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3663"/>
        <w:gridCol w:w="1779"/>
      </w:tblGrid>
      <w:tr>
        <w:trPr>
          <w:trHeight w:val="285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2" w:name="_GoBack"/>
            <w:r>
              <w:rPr>
                <w:rFonts w:ascii="Times New Roman" w:hAnsi="Times New Roman"/>
                <w:kern w:val="0"/>
                <w:sz w:val="24"/>
                <w:szCs w:val="24"/>
              </w:rPr>
              <w:t>Supplementary Table S2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ntibodies information used in this study</w:t>
            </w:r>
            <w:bookmarkEnd w:id="2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0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ntibodies</w:t>
            </w:r>
          </w:p>
        </w:tc>
        <w:tc>
          <w:tcPr>
            <w:tcW w:w="214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OURCE</w:t>
            </w:r>
          </w:p>
        </w:tc>
        <w:tc>
          <w:tcPr>
            <w:tcW w:w="104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DENTIFI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07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HK2</w:t>
            </w:r>
          </w:p>
        </w:tc>
        <w:tc>
          <w:tcPr>
            <w:tcW w:w="2149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Proteintech</w:t>
            </w:r>
          </w:p>
        </w:tc>
        <w:tc>
          <w:tcPr>
            <w:tcW w:w="1043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029-1-A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SPARC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0" w:name="OLE_LINK1"/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Proteintech</w:t>
            </w:r>
            <w:bookmarkEnd w:id="0"/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5274-1-A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Bax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Proteintech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50599-2-I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Bcl-2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Proteintech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6593-1-A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leaved PARP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ell Signaling Technology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6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07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GADPH</w:t>
            </w:r>
          </w:p>
        </w:tc>
        <w:tc>
          <w:tcPr>
            <w:tcW w:w="2149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bookmarkStart w:id="1" w:name="OLE_LINK2"/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Goodhere</w:t>
            </w:r>
            <w:bookmarkEnd w:id="1"/>
          </w:p>
        </w:tc>
        <w:tc>
          <w:tcPr>
            <w:tcW w:w="1043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AB-P-R00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VlMjM5OTc2MWI4N2VmMmVkMjViMjdjMjMzNjkwNWIifQ=="/>
  </w:docVars>
  <w:rsids>
    <w:rsidRoot w:val="004B4284"/>
    <w:rsid w:val="002C0A17"/>
    <w:rsid w:val="004B4284"/>
    <w:rsid w:val="005C2A2F"/>
    <w:rsid w:val="009F68ED"/>
    <w:rsid w:val="00A015EF"/>
    <w:rsid w:val="00D202F6"/>
    <w:rsid w:val="00D21DF5"/>
    <w:rsid w:val="00D35950"/>
    <w:rsid w:val="07591FC8"/>
    <w:rsid w:val="251C312A"/>
    <w:rsid w:val="5CB95906"/>
    <w:rsid w:val="72D74F98"/>
    <w:rsid w:val="7C8237C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4">
    <w:name w:val="Normal Table"/>
    <w:unhideWhenUsed/>
    <w:qFormat/>
    <w:uiPriority w:val="99"/>
    <w:tblPr>
      <w:tblStyle w:val="4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脚 字符"/>
    <w:link w:val="2"/>
    <w:uiPriority w:val="99"/>
    <w:rPr>
      <w:kern w:val="2"/>
      <w:sz w:val="18"/>
      <w:szCs w:val="18"/>
    </w:rPr>
  </w:style>
  <w:style w:type="character" w:customStyle="1" w:styleId="7">
    <w:name w:val="页眉 字符"/>
    <w:link w:val="3"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3</Words>
  <Characters>243</Characters>
  <Lines>4</Lines>
  <Paragraphs>1</Paragraphs>
  <TotalTime>3</TotalTime>
  <ScaleCrop>false</ScaleCrop>
  <LinksUpToDate>false</LinksUpToDate>
  <CharactersWithSpaces>25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8T07:22:00Z</dcterms:created>
  <dc:creator>Administrator</dc:creator>
  <cp:lastModifiedBy>城南旧事</cp:lastModifiedBy>
  <dcterms:modified xsi:type="dcterms:W3CDTF">2023-08-31T13:56:48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CB9798A05864F40ACE90D5625E1121C_13</vt:lpwstr>
  </property>
</Properties>
</file>